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248" w:rsidRDefault="00B72248" w:rsidP="00B72248">
      <w:pPr>
        <w:spacing w:after="0" w:line="240" w:lineRule="auto"/>
      </w:pPr>
      <w:r w:rsidRPr="00D452D0">
        <w:rPr>
          <w:b/>
        </w:rPr>
        <w:t xml:space="preserve">Additional file </w:t>
      </w:r>
      <w:r w:rsidR="00B678A5">
        <w:rPr>
          <w:b/>
        </w:rPr>
        <w:t>1</w:t>
      </w:r>
      <w:r w:rsidRPr="00D452D0">
        <w:rPr>
          <w:b/>
        </w:rPr>
        <w:t>:</w:t>
      </w:r>
      <w:r>
        <w:t xml:space="preserve"> The file contains the text sequences of pSOS3:LUC, pCHX21:LUC, </w:t>
      </w:r>
      <w:proofErr w:type="spellStart"/>
      <w:r>
        <w:t>pOPTX:LUC</w:t>
      </w:r>
      <w:proofErr w:type="spellEnd"/>
      <w:r>
        <w:t xml:space="preserve">, </w:t>
      </w:r>
      <w:proofErr w:type="spellStart"/>
      <w:r>
        <w:t>pOPTXcGMPRE:LUC</w:t>
      </w:r>
      <w:proofErr w:type="spellEnd"/>
      <w:r>
        <w:t xml:space="preserve"> and </w:t>
      </w:r>
      <w:proofErr w:type="spellStart"/>
      <w:r>
        <w:t>pOPTXGARE:LUC</w:t>
      </w:r>
      <w:proofErr w:type="spellEnd"/>
      <w:r>
        <w:t xml:space="preserve"> used in this study.</w:t>
      </w:r>
    </w:p>
    <w:p w:rsidR="00B72248" w:rsidRDefault="00B72248" w:rsidP="00B72248">
      <w:pPr>
        <w:spacing w:after="0" w:line="240" w:lineRule="auto"/>
      </w:pP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r w:rsidRPr="00B72248">
        <w:rPr>
          <w:rFonts w:ascii="Courier New" w:hAnsi="Courier New" w:cs="Courier New"/>
        </w:rPr>
        <w:t>&gt;pSOS3:LUC</w:t>
      </w: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ccgctcgacggcgggctgttggatggggatcgcctgaatcgccccatcatccag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agtgagggagccacggttgatgagagctttgttgtaggtggaccagttggtga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cttttgctttgccacggaacggtctgcgttgtcgggaagatgcgtgatctgatcctt</w:t>
      </w:r>
      <w:bookmarkStart w:id="0" w:name="_GoBack"/>
      <w:bookmarkEnd w:id="0"/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actcagcaaaagttcgatttattcaacaaagccacgttgtgtctcaaaatctctg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acattgcacaagataaaaatatatcatcatgaacaataaaactgtctgcttacat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gtaatacaaggggtgttatgagccatattcaacgggaaacgtcttgctccaggcc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aaattccaacatggatgctgatttatatgggtataaatgggctcgcgataatgt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aatcaggtgcgacaatctatggattgtatgggaagcccgatgcgccagagttgtt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acatggcaaaggtagcgttgccaatgatgttacagatgagatggtcagactaa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tgacggaatttatgcctcttccgaccatcaagcattttatccgtactcctgatg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gttactcaccactgcgatcccagggaaaacagcattccaggtattagaagaata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ttcaggtgaaaatattgttgatgcgctggcagtgttcctgcgccggttgcattc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ctgtttgtaattgtccttttaacagcgatcgcgtatttcgtctcgctcaggcgca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gaatgaataacggtttggttgatgcgagtgattttgatgacgagcgtaatggct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ttgaacaagtctggaaagaaatgcataaacttttgccattctcaccggattcagt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ctcatggtgatttctcacttgataaccttatttttgacgaggggaaattaatag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tgatgttggacgagtcggaatcgcagaccgataccaggatcttgccatccta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gcctcggtgagttttctccttcattacagaaacggctttttcaaaaatatggtat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atcctgatatgaataaattgcagtttcatttgatgctcgatgagtttttctaatc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ggttaattggttgtaaccatgaccaaaatcccttaacgtgagttttcgttccac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gtcagaccccgtagaaaagatcaaaggatcttcttgagatcctttttttctgcgcg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ctgctgcttgcaaacaaaaaaaccaccgctaccagcggtggtttgtttgccggat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gctaccaactctttttccgaaggtaactggcttcagcagagcgcagataccaaata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ccttctagtgtagccgtagttaggccaccacttcaagaactctgtagcaccgcct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cctcgctctgctaatcctgttaccagtggctgctgccagtggcgataagtcgtgt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cgggttggactcaagacgatagttaccggataaggcgcagcggtcgggctgaacg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ttcgtgcacacagcccagcttggagcgaacgacctacaccgaactgagatacctac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gagctatgagaaagcgccacgcttcccgaagggagaaaggcggacaggtatccgg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ggcagggtcggaacaggagagcgcacgagggagcttccagggggaaacgcctgg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ttatagtcctgtcgggtttcgccacctctgacttgagcgtcgatttttgtgatgct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aggggggcggagcctatggaaaaacgccagcaacgcggcctttttacggttcct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tgctggccttttgctcacatgagatctcaaacaaacacatacagcgacttagttt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ccaatatatcctgtcaaggcctatcaacaagtttgtacaaaaaagcaggctaga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tattgatccggtatttgtatttatgtattatctatatgtatgcatatatcatagg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ttgatcatttatctatgttattagggataataaaattaggagtaaactaattatc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atctatacacctagtcattagcgtggctaatacggcgacttgcctacaccttctg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ttatataatatttggtttcattacgtttattgtgaatcattactaaattatagat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agggaaaacgctgtttttgttctaattttggctacttctgttaatgaattgattg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ggagagcttactagctgtcgtgaaagctacaactattttaatggctaactttgcc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atcctatgtatttattatgtaaaaaaaaaaatgtataaaccaatgacataatcg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atagccgtcgacttctattgtatatttgctcaaacgtcgaccctttcaaaatttt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cgatgtttgtcaaactcttgcagattttgatgaattcgacgctagattgcctttaa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ttcaaatgttacatatacatagacgatatatatatacatgcattagatgtacat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gtgctcatctacattaatatttcatgtatgtatatgtaattaaatattgaatttc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aaacattttggtaatctcgtgagtttgccaaaatatgtttactttgtttgagtttg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caaaaaaaacactagaaaagtcaataacgtgacaaactaaacaagttgcctatta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gcactcgatcttaattggtttgttctaggaccatttttagtagaagtaaaacca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acgaatgtaggattcagtcgaagggtgttttataaaatcatcaaattattagga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aaatatctgtaaattaaccaagattatttgcgtttggttgtagcgtgagaaaag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gctaataacagttgagagaagggtgtgtttgtATGgacccagctttcttgtacaaa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ttgccatggaagacgccaaaaacataaagaaaggcccggcgccattctatccgctg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lastRenderedPageBreak/>
        <w:t>agatggaaccgctggagagcaactgcataaggctatgaagagatacgccctggttcct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caattgcttttacagatgcacatatcgaggtggacatcacttacgctgagtacttc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tgtccgttcggttggcagaagctatgaaacgatatgggctgaatacaaatcacag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cgtatgcagtgaaaactctcttcaattctttatgccggtgttgggcgcgttatt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gagttgcagttgcgcccgcgaacgacatttataatgaacgtgaattgctcaacag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gcatttcgcagcctaccgtggtgttcgtttccaaaaaggggttgcaaaaaatttt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gcaaaaaaagctcccaatcatccaaaaaattattatcatggattctaaaacgga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agggatttcagtcgatgtacacgttcgtcacatctcatctacctcccggttttaa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acgattttgtgccagagtccttcgatagggacaagacaattgcactgatcatgaac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ctggatctactggtctgcctaaaggtgtcgctctgcctcatagaactgcctgcgtg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ctcgcatgccagagatcctatttttggcaatcaaatcattccggatactgcga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gtgttgttccattccatcacggttttggaatgtttactacactcggatatttgat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gatttcgagtcgtcttaatgtatagatttgaagaagagctgtttctgaggagcct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attacaagattcaaagtgcgctgctggtgccaaccctattctccttcttcgccaa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ctctgattgacaaatacgatttatctaatttacacgaaattgcttctggtggcgc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tctctaaggaagtcggggaagcggttgccaagaggttccatctgccaggtatcagg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gatatgggctcactgagactacatcagctattctgattacacccgagggggatga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cgggcgcggtcggtaaagttgttccattttttgaagcgaaggttgtggatctggat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ggaaaacgctgggcgttaatcaaagaggcgaactgtgtgtgagaggtcctatgat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ccggttatgtaaacaatccggaagcgaccaacgccttgattgacaaggatggatgg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attctggagacatagcttactgggacgaagacgaacacttcttcatcgttgaccgc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gtctctgattaagtacaaaggctatcaggtggctcccgctgaattggaatccat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tccaacaccccaacatcttcgacgcaggtgtcgcaggtcttcccgacgatgacgc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acttcccgccgccgttgttgttttggagcacggaaagacgatgacggaaaaaga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ggattacgtcgccagtcaagtaacaaccgcgaaaaagttgcgcggaggagttgtg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tggacgaagtaccgaaaggtcttaccggaaaactcgacgcaagaaaaatcagaga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tcataaaggccaagaagggcggaaagatcgccgtgtaattctagatcactggatt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aattagaaattttattgatagaagtattttacaaatacaaatacatactaagggt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atatgctcaacacatgagcgaaaccctataagaaccctaattcccttatctggaa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tatcaagcttatcgataccgtcgacctcgagggggggcccggtacccaattcgcc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gtgagtcgtattacaattcactggccgtcgttttacaacgtcgtgactgggaaaac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gcgttacccaacttaatcgccttgcagcacatccccctttcgccagctggcgtaat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aagaggcccgcaccgatcgcccttcccaacagttgcgcagcctgaatggcgaatg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aaattgtaaacgttaatgttatcgatacatgagaattaagggagtcacgttatgac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ccgatgacgcgggacaagccgttttacgtttggaactgacagaaccgcaacgtt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agccactcagccgcgggtttctggagtttaatgagctaagcacatacgtcagaaa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attgcgcgttcaaaagtcgcctaaggtcactatcagctagcaaatatttcttgtc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tgctccactgacgttccataaattcccctcggtatccaattagagtctcatattca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caactcgatcgaggcatgattgaacaagatggattgcacgcaggttctccggccg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gtggagaggctattcggctatgactgggcacaacagacaatcggctgctctgatgc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tgttccggctgtcagcgcaggggcgcccggttctttttgtcaagaccgacctgtc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gccctgaatgaactccaagacgaggcagcgcggctatcgtggctggccacgacgg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ccttgcgcagctgtgctcgacgttgtcactgaagcgggaagggactggctgctatt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gaagtgccggggcaggatctcctgtcatctcaccttgctcctgccgagaaagtat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atggctgatgcaatgcggcggctgcatacgcttgatccggctacctgcccattcg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caagcgaaacatcgcatcgagcgaggacgtactcggatggaagccggtcttgtcg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gatgatctggacgaagagcatcaggggctcgcgccagccgaactgttcgccaggc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gcgcggatgcccgacggcgaggatctcgtcgtgacccagggcgatgcctgcttgcc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atcatggtggaaaatggccgcttttctggattcatcgactgtggccggctgggtgt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gaccgctatcaggacatagcgttggctacccgtgatattgctgaagagcttggcg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tgggctgaccgcttcctcgtgctttacggtatcgccgctcccgattcgcagcgcat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ttctatcgccttcttgacgagttcttctgagcgggactctggggttcggactctag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agtcaagcagatcgttcaaacatttggcaataaagtttcttaagattgaatcct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gtcttgcgatgattatcatataatttctgttgaattacgttaagcatgtaataa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atgtaatgcatgacgttatttatgagatgggttttttgattagagtcccgcaatta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tttaatacgcgatagaaaacaaaatatagcgcgcaaactaggataaattatcgcgc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lastRenderedPageBreak/>
        <w:t>ggtgtcatctatgttactagatcgaccggcatgcaagctgataacgttacaccacaa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cctgccaagatctaattccggggatcggaaatccagaagcccgagaggttgccgc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gggctttttctttttcaaaaaaaaaaatttataaaacgatctgttgcggccggcc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gttgtgggcaaaggcgctggcgctcgacggtgggcaaccgcttgcggttgtccac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gagccggtgcgcgtagcgcattgtccacaagccaagggcgaccaataattgatata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tcataattgaaaagctaattgaacatactacttgctgtaactacttgccggagcg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gtgtttgcaagctgttgatctgaaagggctattagcgttctcacgtgcctttttg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gatttcacgtgaccttattagcgatttcacgtactccgattagcgatttcacgt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gattagcgatttcacgtggatagtttttggagcgggccggaaagccccgtgaatc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tttgcggggcattagcggtttcacgtggataactaccctctatccacaggcttcc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taaaaa</w:t>
      </w:r>
      <w:proofErr w:type="spellEnd"/>
    </w:p>
    <w:p w:rsidR="00B72248" w:rsidRDefault="00B72248" w:rsidP="00B72248">
      <w:pPr>
        <w:spacing w:after="0" w:line="240" w:lineRule="auto"/>
      </w:pPr>
    </w:p>
    <w:p w:rsidR="00B72248" w:rsidRDefault="00B72248">
      <w:r>
        <w:br w:type="page"/>
      </w: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72248">
        <w:rPr>
          <w:rFonts w:ascii="Courier New" w:hAnsi="Courier New" w:cs="Courier New"/>
          <w:sz w:val="24"/>
          <w:szCs w:val="24"/>
        </w:rPr>
        <w:lastRenderedPageBreak/>
        <w:t>&gt;pCHX21-LUC</w:t>
      </w: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cccgctcgacggcgggctgttggatggggatcgcctgaatcgccccatcatccag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aagtgagggagccacggttgatgagagctttgttgtaggtggaccagttggtga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acttttgctttgccacggaacggtctgcgttgtcgggaagatgcgtgatctgatc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actcagcaaaagttcgatttattcaacaaagccacgttgtgtctcaaaatctctg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acattgcacaagataaaaatatatcatcatgaacaataaaactgtctgcttacat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gtaatacaaggggtgttatgagccatattcaacgggaaacgtcttgctccaggcc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taaattccaacatggatgctgatttatatgggtataaatgggctcgcgataatgt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aatcaggtgcgacaatctatggattgtatgggaagcccgatgcgccagagttgtt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aacatggcaaaggtagcgttgccaatgatgttacagatgagatggtcagactaa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tgacggaatttatgcctcttccgaccatcaagcattttatccgtactcctgatg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ggttactcaccactgcgatcccagggaaaacagcattccaggtattagaagaata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attcaggtgaaaatattgttgatgcgctggcagtgttcctgcgccggttgcattc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ctgtttgtaattgtccttttaacagcgatcgcgtatttcgtctcgctcaggcgca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gaatgaataacggtttggttgatgcgagtgattttgatgacgagcgtaatggct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ttgaacaagtctggaaagaaatgcataaacttttgccattctcaccggattcagt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ctcatggtgatttctcacttgataaccttatttttgacgaggggaaattaatag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ttgatgttggacgagtcggaatcgcagaccgataccaggatcttgccatccta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gcctcggtgagttttctccttcattacagaaacggctttttcaaaaatatggtat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atcctgatatgaataaattgcagtttcatttgatgctcgatgagtttttctaatc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tggttaattggttgtaaccatgaccaaaatcccttaacgtgagttttcgttccac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gtcagaccccgtagaaaagatcaaaggatcttcttgagatcctttttttctgcgcg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ctgctgcttgcaaacaaaaaaaccaccgctaccagcggtggtttgtttgccggat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gctaccaactctttttccgaaggtaactggcttcagcagagcgcagataccaaata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ccttctagtgtagccgtagttaggccaccacttcaagaactctgtagcaccgcct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cctcgctctgctaatcctgttaccagtggctgctgccagtggcgataagtcgtgt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cgggttggactcaagacgatagttaccggataaggcgcagcggtcgggctgaacg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ttcgtgcacacagcccagcttggagcgaacgacctacaccgaactgagatacctac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tgagctatgagaaagcgccacgcttcccgaagggagaaaggcggacaggtatccgg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cggcagggtcggaacaggagagcgcacgagggagcttccagggggaaacgcctgg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ttatagtcctgtcgggtttcgccacctctgacttgagcgtcgatttttgtgatgct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aggggggcggagcctatggaaaaacgccagcaacgcggcctttttacggttcct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ttgctggccttttgctcacatgagatctcaaacaaacacatacagcgacttagttt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cgccaatatatcctgtcaaggcctatcaacaagtttgtacaaaaaagcaggcttgg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ataatccctttataacagactaaacaagaaaaccaaccaaaattgactaatttca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aaaagagaatacaaagacagctaaattactagtacttttctatttgacatcaaaca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aaaaaactataattagcaatgacaaagaagaagattagagaaaaaaaaaaaaaa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acagattgtgtagctctcacctattaatgcaataaaacaaaacagatgatgaaac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gattttgtgaaagggaaaaggccaaaaccttgggttttttttgagagaatcccgt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tctattaaggaaaatccccccaataaatggccgatcccgcagctgaatctattg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gttcgtcgcggtttgggagagtcgtatgttataaccaaacggcaatgcatggaag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ccatttcagccgcagctcctttctttatgacgcaactgtctgtcgctaatcttac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cgcatactctactattttcttaagcctctatgtcttcctcctttcgtcgctcaaata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tgagtagtcaatcttgaaaacatatttaactaaccattatcaatctttaaactg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ttcattacttattacccacaactattgcaaacctatgtttccttttttttctttg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tatgtcctaaagagtcttcatcttcaaattcttgattaaatttttgctaacaatta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cattgttctaacgaaagttcagctttttgcttcttttttttttcgaaaacggtga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agataaaaccaaaatgataaaaaatttaagatttgtccacttgcaacatacgatt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tattggatctttttcaaattaatctcgtacataatttataatatgatcctataat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taatgattattttgtttacagtgcggattactgttcagcccgactgtgctcggcaa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gaagtggtccttaaacttatattcccttataaatatacaATGcacccagctttctt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lastRenderedPageBreak/>
        <w:t>acaaagtggttgccatggaagacgccaaaaacataaagaaaggcccggcgccattct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ctggaagatggaaccgctggagagcaactgcataaggctatgaagagatacgccct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cctggaacaattgcttttacagatgcacatatcgaggtggacatcacttacgctga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ttcgaaatgtccgttcggttggcagaagctatgaaacgatatgggctgaatacaa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agaatcgtcgtatgcagtgaaaactctcttcaattctttatgccggtgttgggcg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tttatcggagttgcagttgcgcccgcgaacgacatttataatgaacgtgaattgc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agtatgggcatttcgcagcctaccgtggtgttcgtttccaaaaaggggttgcaaa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ttgaacgtgcaaaaaaagctcccaatcatccaaaaaattattatcatggattcta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gattaccagggatttcagtcgatgtacacgttcgtcacatctcatctacctcccgg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aatgaatacgattttgtgccagagtccttcgatagggacaagacaattgcactga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aactcctctggatctactggtctgcctaaaggtgtcgctctgcctcatagaactgc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gtgagattctcgcatgccagagatcctatttttggcaatcaaatcattccggat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attttaagtgttgttccattccatcacggttttggaatgtttactacactcggat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atatgtggatttcgagtcgtcttaatgtatagatttgaagaagagctgtttctgag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cttcaggattacaagattcaaagtgcgctgctggtgccaaccctattctccttctt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caaaagcactctgattgacaaatacgatttatctaatttacacgaaattgcttctgg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gctcccctctctaaggaagtcggggaagcggttgccaagaggttccatctgccagg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aggcaaggatatgggctcactgagactacatcagctattctgattacacccgagg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gataaaccgggcgcggtcggtaaagttgttccattttttgaagcgaaggttgtgg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gataccgggaaaacgctgggcgttaatcaaagaggcgaactgtgtgtgagaggtc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attatgtccggttatgtaaacaatccggaagcgaccaacgccttgattgacaagg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tggctacattctggagacatagcttactgggacgaagacgaacacttcttcatc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cgcctgaagtctctgattaagtacaaaggctatcaggtggctcccgctgaattgg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catcttgctccaacaccccaacatcttcgacgcaggtgtcgcaggtcttcccgacg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gccggtgaacttcccgccgccgttgttgttttggagcacggaaagacgatgacgg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gagatcgtggattacgtcgccagtcaagtaacaaccgcgaaaaagttgcgcggagg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gtgtttgtggacgaagtaccgaaaggtcttaccggaaaactcgacgcaagaaaaa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gagatcctcataaaggccaagaagggcggaaagatcgccgtgtaattctagatc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ttttaggaattagaaattttattgatagaagtattttacaaatacaaatacatac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gtttcttatatgctcaacacatgagcgaaaccctataagaaccctaattccctta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aattcgatatcaagcttatcgataccgtcgacctcgagggggggcccggtaccca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ccctatagtgagtcgtattacaattcactggccgtcgttttacaacgtcgtgact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aaccctggcgttacccaacttaatcgccttgcagcacatccccctttcgccagctg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aatagcgaagaggcccgcaccgatcgcccttcccaacagttgcgcagcctgaatg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tggcgcgaaattgtaaacgttaatgttatcgatacatgagaattaagggagtcacg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gacccccgccgatgacgcgggacaagccgttttacgtttggaactgacagaaccg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ttgaaggagccactcagccgcgggtttctggagtttaatgagctaagcacatacg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aaccattattgcgcgttcaaaagtcgcctaaggtcactatcagctagcaaatatt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tcaaaaatgctccactgacgttccataaattcccctcggtatccaattagagtctc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tcactctcaactcgatcgaggcatgattgaacaagatggattgcacgcaggttctc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cgcttgggtggagaggctattcggctatgactgggcacaacagacaatcggctgc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tgccgccgtgttccggctgtcagcgcaggggcgcccggttctttttgtcaagaccg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gtccggtgccctgaatgaactccaagacgaggcagcgcggctatcgtggctggcca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gggcgttccttgcgcagctgtgctcgacgttgtcactgaagcgggaagggactgg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attgggcgaagtgccggggcaggatctcctgtcatctcaccttgctcctgccgag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atccatcatggctgatgcaatgcggcggctgcatacgcttgatccggctacctgc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cgaccaccaagcgaaacatcgcatcgagcgaggacgtactcggatggaagccggt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cgatcaggatgatctggacgaagagcatcaggggctcgcgccagccgaactgttc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gctcaaggcgcggatgcccgacggcgaggatctcgtcgtgacccagggcgatgcc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gccgaatatcatggtggaaaatggccgcttttctggattcatcgactgtggccgg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tgtggcggaccgctatcaggacatagcgttggctacccgtgatattgctgaagag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lastRenderedPageBreak/>
        <w:t>ggcggcgaatgggctgaccgcttcctcgtgctttacggtatcgccgctcccgattcgc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catcgccttctatcgccttcttgacgagttcttctgagcgggactctggggttcgg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tagctagagtcaagcagatcgttcaaacatttggcaataaagtttcttaagattg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ctgttgccggtcttgcgatgattatcatataatttctgttgaattacgttaagcatg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aattaacatgtaatgcatgacgttatttatgagatgggttttttgattagagtccc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ttatacatttaatacgcgatagaaaacaaaatatagcgcgcaaactaggataaat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cgcgcggtgtcatctatgttactagatcgaccggcatgcaagctgataacgttac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aatatatcctgccaagatctaattccggggatcggaaatccagaagcccgagag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cgcctttcgggctttttctttttcaaaaaaaaaaatttataaaacgatctgttgc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ccgccgggttgtgggcaaaggcgctggcgctcgacggtgggcaaccgcttgcggtt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cacgggcggagccggtgcgcgtagcgcattgtccacaagccaagggcgaccaataa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atatatattcataattgaaaagctaattgaacatactacttgctgtaactacttgc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gcgaggggtgtttgcaagctgttgatctgaaagggctattagcgttctcacgtgc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tgattagcgatttcacgtgaccttattagcgatttcacgtactccgattagcgat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gtaccctgattagcgatttcacgtggatagtttttggagcgggccggaaagccccg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tcaaggctttgcggggcattagcggtttcacgtggataactaccctctatccacag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ccggggataaaaa</w:t>
      </w:r>
      <w:proofErr w:type="spellEnd"/>
    </w:p>
    <w:p w:rsidR="00B72248" w:rsidRDefault="00B72248">
      <w:r>
        <w:br w:type="page"/>
      </w: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72248">
        <w:rPr>
          <w:rFonts w:ascii="Courier New" w:hAnsi="Courier New" w:cs="Courier New"/>
          <w:sz w:val="24"/>
          <w:szCs w:val="24"/>
        </w:rPr>
        <w:lastRenderedPageBreak/>
        <w:t>&gt;</w:t>
      </w:r>
      <w:proofErr w:type="spellStart"/>
      <w:r w:rsidRPr="00B72248">
        <w:rPr>
          <w:rFonts w:ascii="Courier New" w:hAnsi="Courier New" w:cs="Courier New"/>
          <w:sz w:val="24"/>
          <w:szCs w:val="24"/>
        </w:rPr>
        <w:t>pOPTX:LU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cccgctcgacggcgggctgttggatggggatcgcctgaatcgccccatcatccag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aagtgagggagccacggttgatgagagctttgttgtaggtggaccagttggtga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acttttgctttgccacggaacggtctgcgttgtcgggaagatgcgtgatctgatc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actcagcaaaagttcgatttattcaacaaagccacgttgtgtctcaaaatctctg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acattgcacaagataaaaatatatcatcatgaacaataaaactgtctgcttacat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gtaatacaaggggtgttatgagccatattcaacgggaaacgtcttgctccaggcc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taaattccaacatggatgctgatttatatgggtataaatgggctcgcgataatgt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aatcaggtgcgacaatctatggattgtatgggaagcccgatgcgccagagttgtt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aacatggcaaaggtagcgttgccaatgatgttacagatgagatggtcagactaa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tgacggaatttatgcctcttccgaccatcaagcattttatccgtactcctgatg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ggttactcaccactgcgatcccagggaaaacagcattccaggtattagaagaata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attcaggtgaaaatattgttgatgcgctggcagtgttcctgcgccggttgcattc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ctgtttgtaattgtccttttaacagcgatcgcgtatttcgtctcgctcaggcgca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gaatgaataacggtttggttgatgcgagtgattttgatgacgagcgtaatggct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ttgaacaagtctggaaagaaatgcataaacttttgccattctcaccggattcagt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ctcatggtgatttctcacttgataaccttatttttgacgaggggaaattaatag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ttgatgttggacgagtcggaatcgcagaccgataccaggatcttgccatccta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gcctcggtgagttttctccttcattacagaaacggctttttcaaaaatatggtat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atcctgatatgaataaattgcagtttcatttgatgctcgatgagtttttctaatc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tggttaattggttgtaaccatgaccaaaatcccttaacgtgagttttcttccactg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tcagaccccgtagaaaagatcaaaggatcttcttgagatcctttttttctgcgc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tgctgcttgcaaacaaaaaaaccaccgctaccagcggtggtttgtttgccggatc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ctaccaactctttttccgaaggtaactggcttcagcagagcgcagataccaaat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cttctagtgtagccgtagttaggccaccacttcaagaactctgtagcaccgcctac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ctcgctctgctaatcctgttaccagtggctgctgccagtggcgataagtcgtgtc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cgggttggactcaagacgatagttaccggataaggcgcagcggtcgggctgaacgg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tcgtgcacacagcccagcttggagcgaacgacctacaccgaactgagatacctaca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gagctatgagaaagcgccacgcttcccgaagggagaaaggcggacaggtatccg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ggcagggtcggaacaggagagcgcacgagggagcttccagggggaaacgcctggt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tatagtcctgtcgggtttcgccacctctgacttgagcgtcgatttttgtgatgct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ggggggcggagcctatggaaaaacgccagcaacgcggcctttttacggttcctggc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tgctggccttttgctcacatgagatctcaaacaaacacatacagcgacttagttt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ccaatatatcctgtcaaggcctatcaacaagtttgtacaaaaaagcaggctgaaa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ttcgttaaaaacttcaccgtaaattccaacaaatgtcaaacaaaaaaattatcaga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tccaacaaattggtcatataattattcaatggaaacgtttccaataaattcgtga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gcagatttccaacgatcatattccaacaaatatatgttctattgaaaatttat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atataattcttacaaattaaccgcatagatagctgttggaattaagcttttttctt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atcaaattgaaaatatttttcaccacatccatcattttcttgatttattgtatat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tgtacattagatttctaattactttatcaacttttgtgaaatccataaaattttc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attaaattatgatgatattgtaaacttgattagttcttttaatgttaagtttcta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actgacggaaagggttgaactcacattgatgggaagggaagatcgtcaaagattg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ataatcaaatcgcaactatatatattcagccgtaaatgtcaagaaaacattgta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aatagtttatgccccagagccacaggccaaagttgaaattttcttgtaatgatga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atgatgcattttaaacatattggacagtgggtccatttcttcccactactctaat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aagaagtttagtaaacttaattatttgatatatttaagttttaaattagttacac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attcaatagtattttgatatttttctaataactaaaaccataattttaaaaatgaa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tctataagaattcattgtttctctttttacacaaaagttgatttaagaatttttt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ttttattagaaagatttatatttattggatattgatattgaagtctagtttctaa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attaatgtagaaatagttgattaatattggataatatttttctagtttctctttc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tcttttaaaaatgaacgagacattataagtacctcctcgctccccacctagttaa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lastRenderedPageBreak/>
        <w:t>aactttgtgccaactcctaaagccaaacttatatcttcctttgtttgacataataca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aaaagaaaagagctatggacccagctttcttgtacaaagtggttgccatggaagac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aaaacataaagaaaggcccggcgccattctatccgctggaagatggaaccgctgg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aactgcataaggctatgaagagatacgccctggttcctggaacaattgcttttac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cacatatcgaggtggacatcacttacgctgagtacttcgaaatgtccgttcggttg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aagctatgaaacgatatgggctgaatacaaatcacagaatcgtcgtatgcagtga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ctcttcaattctttatgccggtgttgggcgcgttatttatcggagttgcagttgc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cgaacgacatttataatgaacgtgaattgctcaacagtatgggcatttcgcagcct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tggtgttcgtttccaaaaaggggttgcaaaaaattttgaacgtgcaaaaaaagctc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tcatccaaaaaattattatcatggattctaaaacggattaccagggatttcagtc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acacgttcgtcacatctcatctacctcccggttttaatgaatacgattttgtgcc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ccttcgatagggacaagacaattgcactgatcatgaactcctctggatctactgg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ctaaaggtgtcgctctgcctcatagaactgcctgcgtgagattctcgcatgccag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ctatttttggcaatcaaatcattccggatactgcgattttaagtgttgttccatt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acggttttggaatgtttactacactcggatatttgatatgtggatttcgagtcgt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tgtatagatttgaagaagagctgtttctgaggagccttcaggattacaagattca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cgctgctggtgccaaccctattctccttcttcgccaaaagcactctgattgacaaa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atttatctaatttacacgaaattgcttctggtggcgctcccctctctaaggaagt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aagcggttgccaagaggttccatctgccaggtatcaggcaaggatatgggctcac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ctacatcagctattctgattacacccgagggggatgataaaccgggcgcggtcg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ttgttccattttttgaagcgaaggttgtggatctggataccgggaaaacgctggg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atcaaagaggcgaactgtgtgtgagaggtcctatgattatgtccggttatgtaaa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cggaagcgaccaacgccttgattgacaaggatggatggctacattctggagacata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actgggacgaagacgaacacttcttcatcgttgaccgcctgaagtctctgattaag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aaggctatcaggtggctcccgctgaattggaatccatcttgctccaacaccccaac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tcgacgcaggtgtcgcaggtcttcccgacgatgacgccggtgaacttcccgccgc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ttgttttggagcacggaaagacgatgacggaaaaagagatcgtggattacgtcgcc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aagtaacaaccgcgaaaaagttgcgcggaggagttgtgtttgtggacgaagtacc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gtcttaccggaaaactcgacgcaagaaaaatcagagagatcctcataaaggccaa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gcggaaagatcgccgtgtaattctagatcactggattttaggaattagaaatttt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tagaagtattttacaaatacaaatacatactaagggtttcttatatgctcaacac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cgaaaccctataagaaccctaattcccttatctggaattcgatatcaagcttatc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cgtcgacctcgagggggggcccggtacccaattcgccctatagtgagtcgtatta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tcactggccgtcgttttacaacgtcgtgactgggaaaaccctggcgttacccaact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gccttgcagcacatccccctttcgccagctggcgtaatagcgaagaggcccgcacc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gcccttcccaacagttgcgcagcctgaatggcgaatggcgcgaaattgtaaacgt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ttatcgatacatgagaattaagggagtcacgttatgacccccgccgatgacgcggg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gccgttttacgtttggaactgacagaaccgcaacgttgaaggagccactcagccg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tttctggagtttaatgagctaagcacatacgtcagaaaccattattgcgcgttcaa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gcctaaggtcactatcagctagcaaatatttcttgtcaaaaatgctccactgacg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taaattcccctcggtatccaattagagtctcatattcactctcaactcgatcgagg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attgaacaagatggattgcacgcaggttctccggccgcttgggtggagaggctatt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tatgactgggcacaacagacaatcggctgctctgatgccgccgtgttccggctgtc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caggggcgcccggttctttttgtcaagaccgacctgtccggtgccctgaatgaac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gacgaggcagcgcggctatcgtggctggccacgacgggcgttccttgcgcagctg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gacgttgtcactgaagcgggaagggactggctgctattgggcgaagtgccggggca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tctcctgtcatctcaccttgctcctgccgagaaagtatccatcatggctgatgca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cggctgcatacgcttgatccggctacctgcccattcgaccaccaagcgaaacatcg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gagcgaggacgtactcggatggaagccggtcttgtcgatcaggatgatctggacg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catcaggggctcgcgccagccgaactgttcgccaggctcaaggcgcggatgcccga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cgaggatctcgtcgtgacccagggcgatgcctgcttgccgaatatcatggtggaaa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lastRenderedPageBreak/>
        <w:t>gccgcttttctggattcatcgactgtggccggctgggtgtggcggaccgctatcagg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gcgttggctacccgtgatattgctgaagagcttggcggcgaatgggctgaccgct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gtgctttacggtatcgccgctcccgattcgcagcgcatcgccttctatcgccttc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cgagttcttctgagcgggactctggggttcggactctagctagagtcaagcagatcg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aaacatttggcaataaagtttcttaagattgaatcctgttgccggtcttgcgatga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atataatttctgttgaattacgttaagcatgtaataattaacatgtaatgcatga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tttatgagatgggttttttgattagagtcccgcaattatacatttaatacgcgat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acaaaatatagcgcgcaaactaggataaattatcgcgcgcggtgtcatctatgtta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gatcgaccggcatgcaagctgataacgttacaccacaatatatcctgccaagatct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ccggggatcggaaatccagaagcccgagaggttgccgcctttcgggctttttcttt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aaaaaaaaaaatttataaaacgatctgttgcggccggccgccgggttgtgggcaaag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tggcgctcgacggtgggcaaccgcttgcggttgtccacgggcggagccggtgcgcgt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cgcattgtccacaagccaagggcgaccaataattgatatatatattcataattgaaaa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attgaacatactacttgctgtaactacttgccggagcgaggggtgtttgcaagctg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atctgaaagggctattagcgttctcacgtgcctttttgattagcgatttcacgtgac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attagcgatttcacgtactccgattagcgatttcacgtaccctgattagcgatttca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tggatagtttttggagcgggccggaaagccccgtgaatcaaggctttgcggggcatta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B72248">
        <w:rPr>
          <w:rFonts w:ascii="Courier New" w:hAnsi="Courier New" w:cs="Courier New"/>
          <w:sz w:val="24"/>
          <w:szCs w:val="24"/>
        </w:rPr>
        <w:t>ggtttcacgtggataactaccctctatccacaggcttccggggataaaaa</w:t>
      </w:r>
      <w:proofErr w:type="spellEnd"/>
    </w:p>
    <w:p w:rsidR="00B72248" w:rsidRDefault="00B72248">
      <w:r>
        <w:br w:type="page"/>
      </w: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r w:rsidRPr="00B72248">
        <w:rPr>
          <w:rFonts w:ascii="Courier New" w:hAnsi="Courier New" w:cs="Courier New"/>
        </w:rPr>
        <w:lastRenderedPageBreak/>
        <w:t>&gt;</w:t>
      </w:r>
      <w:proofErr w:type="spellStart"/>
      <w:r w:rsidRPr="00B72248">
        <w:rPr>
          <w:rFonts w:ascii="Courier New" w:hAnsi="Courier New" w:cs="Courier New"/>
        </w:rPr>
        <w:t>pOPTXCGMP:LU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ccgctcgacggcgggctgttggatggggatcgcctgaatcgccccatcatccag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agtgagggagccacggttgatgagagctttgttgtaggtggaccagttggtga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cttttgctttgccacggaacggtctgcgttgtcgggaagatgcgtgatctgatc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actcagcaaaagttcgatttattcaacaaagccacgttgtgtctcaaaatctctg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acattgcacaagataaaaatatatcatcatgaacaataaaactgtctgcttacat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gtaatacaaggggtgttatgagccatattcaacgggaaacgtcttgctccaggcc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aaattccaacatggatgctgatttatatgggtataaatgggctcgcgataatgt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aatcaggtgcgacaatctatggattgtatgggaagcccgatgcgccagagttgtt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acatggcaaaggtagcgttgccaatgatgttacagatgagatggtcagactaa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tgacggaatttatgcctcttccgaccatcaagcattttatccgtactcctgatg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gttactcaccactgcgatcccagggaaaacagcattccaggtattagaagaata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ttcaggtgaaaatattgttgatgcgctggcagtgttcctgcgccggttgcattc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ctgtttgtaattgtccttttaacagcgatcgcgtatttcgtctcgctcaggcgca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gaatgaataacggtttggttgatgcgagtgattttgatgacgagcgtaatggct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ttgaacaagtctggaaagaaatgcataaacttttgccattctcaccggattcagt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ctcatggtgatttctcacttgataaccttatttttgacgaggggaaattaatag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tgatgttggacgagtcggaatcgcagaccgataccaggatcttgccatccta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gcctcggtgagttttctccttcattacagaaacggctttttcaaaaatatggtat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atcctgatatgaataaattgcagtttcatttgatgctcgatgagtttttctaatc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ggttaattggttgtaaccatgaccaaaatcccttaacgtgagttttcttccactg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cagaccccgtagaaaagatcaaaggatcttcttgagatcctttttttctgcgc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tgctgcttgcaaacaaaaaaaccaccgctaccagcggtggtttgtttgccggatc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taccaactctttttccgaaggtaactggcttcagcagagcgcagataccaaat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cttctagtgtagccgtagttaggccaccacttcaagaactctgtagcaccgcctac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ctcgctctgctaatcctgttaccagtggctgctgccagtggcgataagtcgtgtc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ggttggactcaagacgatagttaccggataaggcgcagcggtcgggctgaacgg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tcgtgcacacagcccagcttggagcgaacgacctacaccgaactgagatacctaca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gagctatgagaaagcgccacgcttcccgaagggagaaaggcggacaggtatccg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ggcagggtcggaacaggagagcgcacgagggagcttccagggggaaacgcctggt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atagtcctgtcgggtttcgccacctctgacttgagcgtcgatttttgtgatgct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ggggggcggagcctatggaaaaacgccagcaacgcggcctttttacggttcctggc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gctggccttttgctcacatgagatctcaaacaaacacatacagcgacttagttt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ccaatatatcctgtcaaggcctatcaacaagtttgtacaaaaaagcaggctgaaa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tcgttaaaaacttcaccgtaaattccaacaaatgtcaaacaaaaaaattatcaga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ccaacaaattggtcatataattattcaatggaaacgtttccaataaattcgtga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cagatttccaacgatcatattccaacaaatatatgttctattgaaaatttat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atataattcttacaaattaaccgcatagatagctgttggaattaagcttttttctt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atcaaattgaaaatatttttcaccacatccatcattttcttgatttattgtatat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gtacattagatttctaattactttatcaacttttgtgaaatccataaaattttc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ttaaattatgatgatattgtaaacttgattagttcttttaatgttaagtttcta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actgacggaaagggttgaactcacattgatgggaagggaagatcgtcaaagattg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ataatcaaatcgcaactatatatattcagccgtaaatgtcaagaaaacattgta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aatagtttatgccccagagccacaggccaaagttgaaattttcttgtaatgatga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tgatgcattttaaacatattggacagtgggtccatttcttcccactactctaat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aagaagtttagtaaacttaattatttgatatatttaagttttaaattagttacac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attcaatagtattttgatatttttctaataactaaaaccataattttaaaaatgaa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tctataagaattcattgtttctctttttacacaaaagttgatttaagaatttttt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ttttattagaaagatttatatttattggatattgatattgaagtctagtttctaa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ttccAaatagatttcaacagttgagagccAaatagatttcaacagttgagagcc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gatttcaacagttaatgtagaaatagttgattaatattggataatatttttctag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ctttcatgattcttttaaaaatgaacgagacattataagtacctcctcgctcccc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gttaatttaactttgtgccaactcctaaagccaaacttatatcttcctttgtttg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atacaagaaaaaaagaaaagagctATGgacccagctttcttgtacaaagtggttg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gaagacgccaaaaacataaagaaaggcccggcgccattctatccgctggaaga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ctggagagcaactgcataaggctatgaagagatacgccctggttcctggaacaa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lastRenderedPageBreak/>
        <w:t>cttttacagatgcacatatcgaggtggacatcacttacgctgagtacttcgaaatgtc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cggttggcagaagctatgaaacgatatgggctgaatacaaatcacagaatcgtcg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agtgaaaactctcttcaattctttatgccggtgttgggcgcgttatttatcgga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gttgcgcccgcgaacgacatttataatgaacgtgaattgctcaacagtatgggca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cagcctaccgtggtgttcgtttccaaaaaggggttgcaaaaaattttgaacgtgc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agctcccaatcatccaaaaaattattatcatggattctaaaacggattaccagg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cagtcgatgtacacgttcgtcacatctcatctacctcccggttttaatgaatacg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gtgccagagtccttcgatagggacaagacaattgcactgatcatgaactcctctg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actggtctgcctaaaggtgtcgctctgcctcatagaactgcctgcgtgagattctc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ccagagatcctatttttggcaatcaaatcattccggatactgcgattttaagt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ccattccatcacggttttggaatgtttactacactcggatatttgatatgtggat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gtcgtcttaatgtatagatttgaagaagagctgtttctgaggagccttcaggatt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attcaaagtgcgctgctggtgccaaccctattctccttcttcgccaaaagcactc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gacaaatacgatttatctaatttacacgaaattgcttctggtggcgctcccctct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gaagtcggggaagcggttgccaagaggttccatctgccaggtatcaggcaaggat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ctcactgagactacatcagctattctgattacacccgagggggatgataaaccgg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gtcggtaaagttgttccattttttgaagcgaaggttgtggatctggataccggga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ctgggcgttaatcaaagaggcgaactgtgtgtgagaggtcctatgattatgtccgg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taaacaatccggaagcgaccaacgccttgattgacaaggatggatggctacatt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gacatagcttactgggacgaagacgaacacttcttcatcgttgaccgcctgaagtc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ttaagtacaaaggctatcaggtggctcccgctgaattggaatccatcttgctcca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cccaacatcttcgacgcaggtgtcgcaggtcttcccgacgatgacgccggtgaac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ccgccgttgttgttttggagcacggaaagacgatgacggaaaaagagatcgtgg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gtcgccagtcaagtaacaaccgcgaaaaagttgcgcggaggagttgtgtttgtgga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gtaccgaaaggtcttaccggaaaactcgacgcaagaaaaatcagagagatcctca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gccaagaagggcggaaagatcgccgtgtaattctagatcactggattttaggaatt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ttttattgatagaagtattttacaaatacaaatacatactaagggtttcttat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aacacatgagcgaaaccctataagaaccctaattcccttatctggaattcgatat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ttatcgataccgtcgacctcgagggggggcccggtacccaattcgccctatagtga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attacaattcactggccgtcgttttacaacgtcgtgactgggaaaaccctggcg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caacttaatcgccttgcagcacatccccctttcgccagctggcgtaatagcgaaga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cgcaccgatcgcccttcccaacagttgcgcagcctgaatggcgaatggcgcgaaa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aacgttaatgttatcgatacatgagaattaagggagtcacgttatgacccccgcc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cgcgggacaagccgttttacgtttggaactgacagaaccgcaacgttgaaggagcc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agccgcgggtttctggagtttaatgagctaagcacatacgtcagaaaccattatt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tcaaaagtcgcctaaggtcactatcagctagcaaatatttcttgtcaaaaatgc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tgacgttccataaattcccctcggtatccaattagagtctcatattcactctcaac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tcgaggcatgattgaacaagatggattgcacgcaggttctccggccgcttgggtgg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gctattcggctatgactgggcacaacagacaatcggctgctctgatgccgccgtgt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gctgtcagcgcaggggcgcccggttctttttgtcaagaccgacctgtccggtgcc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tgaactccaagacgaggcagcgcggctatcgtggctggccacgacgggcgttcct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agctgtgctcgacgttgtcactgaagcgggaagggactggctgctattgggcgaag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gggcaggatctcctgtcatctcaccttgctcctgccgagaaagtatccatcatgg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tgcaatgcggcggctgcatacgcttgatccggctacctgcccattcgaccaccaa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catcgcatcgagcgaggacgtactcggatggaagccggtcttgtcgatcaggat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ggacgaagagcatcaggggctcgcgccagccgaactgttcgccaggctcaaggcg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cccgacggcgaggatctcgtcgtgacccagggcgatgcctgcttgccgaatatc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ggaaaatggccgcttttctggattcatcgactgtggccggctgggtgtggcggacc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caggacatagcgttggctacccgtgatattgctgaagagcttggcggcgaatggg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ccgcttcctcgtgctttacggtatcgccgctcccgattcgcagcgcatcgccttc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ccttcttgacgagttcttctgagcgggactctggggttcggactctagctagagt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agatcgttcaaacatttggcaataaagtttcttaagattgaatcctgttgccggt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gatgattatcatataatttctgttgaattacgttaagcatgtaataattaacat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catgacgttatttatgagatgggttttttgattagagtcccgcaattatacattt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gcgatagaaaacaaaatatagcgcgcaaactaggataaattatcgcgcgcggtgtc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atgttactagatcgaccggcatgcaagctgataacgttacaccacaatatatcct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lastRenderedPageBreak/>
        <w:t>aagatctaattccggggatcggaaatccagaagcccgagaggttgccgcctttcggg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ctttttcaaaaaaaaaaatttataaaacgatctgttgcggccggccgccgggttg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caaaggcgctggcgctcgacggtgggcaaccgcttgcggttgtccacgggcggagc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gcgcgtagcgcattgtccacaagccaagggcgaccaataattgatatatatattca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gaaaagctaattgaacatactacttgctgtaactacttgccggagcgaggggtg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aagctgttgatctgaaagggctattagcgttctcacgtgcctttttgattagcga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cgtgaccttattagcgatttcacgtactccgattagcgatttcacgtaccctgatt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atttcacgtggatagtttttggagcgggccggaaagccccgtgaatcaaggcttt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gcattagcggtttcacgtggataactaccctctatccacaggcttccggggataaaaa</w:t>
      </w:r>
      <w:proofErr w:type="spellEnd"/>
    </w:p>
    <w:p w:rsidR="00B72248" w:rsidRDefault="00B72248"/>
    <w:p w:rsidR="00B72248" w:rsidRDefault="00B72248">
      <w:r>
        <w:br w:type="page"/>
      </w:r>
    </w:p>
    <w:p w:rsidR="00B72248" w:rsidRDefault="00B72248" w:rsidP="00B72248">
      <w:pPr>
        <w:spacing w:after="0" w:line="240" w:lineRule="auto"/>
        <w:rPr>
          <w:rFonts w:ascii="Courier New" w:hAnsi="Courier New" w:cs="Courier New"/>
        </w:rPr>
      </w:pP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r w:rsidRPr="00B72248">
        <w:rPr>
          <w:rFonts w:ascii="Courier New" w:hAnsi="Courier New" w:cs="Courier New"/>
        </w:rPr>
        <w:t>&gt;OPTXGARE:LUC</w:t>
      </w: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ccgctcgacggcgggctgttggatggggatcgcctgaatcgccccatcatccagc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agtgagggagccacggttgatgagagctttgttgtaggtggaccagttggtga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cttttgctttgccacggaacggtctgcgttgtcgggaagatgcgtgatctgatcc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actcagcaaaagttcgatttattcaacaaagccacgttgtgtctcaaaatctctg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acattgcacaagataaaaatatatcatcatgaacaataaaactgtctgcttacat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gtaatacaaggggtgttatgagccatattcaacgggaaacgtcttgctccaggcc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aaattccaacatggatgctgatttatatgggtataaatgggctcgcgataatgtc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aatcaggtgcgacaatctatggattgtatgggaagcccgatgcgccagagttgtt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acatggcaaaggtagcgttgccaatgatgttacagatgagatggtcagactaa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tgacggaatttatgcctcttccgaccatcaagcattttatccgtactcctgatg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gttactcaccactgcgatcccagggaaaacagcattccaggtattagaagaatat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ttcaggtgaaaatattgttgatgcgctggcagtgttcctgcgccggttgcattc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ctgtttgtaattgtccttttaacagcgatcgcgtatttcgtctcgctcaggcgca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gaatgaataacggtttggttgatgcgagtgattttgatgacgagcgtaatggct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ttgaacaagtctggaaagaaatgcataaacttttgccattctcaccggattcagt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ctcatggtgatttctcacttgataaccttatttttgacgaggggaaattaataggt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tgatgttggacgagtcggaatcgcagaccgataccaggatcttgccatccta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gcctcggtgagttttctccttcattacagaaacggctttttcaaaaatatggtat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atcctgatatgaataaattgcagtttcatttgatgctcgatgagtttttctaatc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ggttaattggttgtaaccatgaccaaaatcccttaacgtgagttttcttccactg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cagaccccgtagaaaagatcaaaggatcttcttgagatcctttttttctgcgc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tgctgcttgcaaacaaaaaaaccaccgctaccagcggtggtttgtttgccggatc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taccaactctttttccgaaggtaactggcttcagcagagcgcagataccaaata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cttctagtgtagccgtagttaggccaccacttcaagaactctgtagcaccgcctac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ctcgctctgctaatcctgttaccagtggctgctgccagtggcgataagtcgtgtc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ggttggactcaagacgatagttaccggataaggcgcagcggtcgggctgaacgg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tcgtgcacacagcccagcttggagcgaacgacctacaccgaactgagatacctaca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gagctatgagaaagcgccacgcttcccgaagggagaaaggcggacaggtatccg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ggcagggtcggaacaggagagcgcacgagggagcttccagggggaaacgcctggta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atagtcctgtcgggtttcgccacctctgacttgagcgtcgatttttgtgatgct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ggggggcggagcctatggaaaaacgccagcaacgcggcctttttacggttcctggc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gctggccttttgctcacatgagatctcaaacaaacacatacagcgacttagttt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ccaatatatcctgtcaaggcctatcaacaagtttgtacaaaaaagcaggctgaaac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tcgttaaaaacttcaccgtaaattccaacaaatgtcaaacaaaaaaattatcaga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ccaacaaattggtcatataattattcaatggaaacgtttccaataaattcgtga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gcagatttccaacgatcatattccaacaaatatatgttctattgaaaatttattg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atataattcttacaaattaaccgcatagatagctgttggaattaagcttttttctt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atcaaattgaaaatatttttcaccacatccatcattttcttgatttattgtatat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gtacattagatttctaattactttatcaacttttgtgaaatccataaaattttc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ttaaattatgatgatattgtaaacttgattagttcttttaatgttaagtttcta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actgacggaaagggttgaactcacattgatgggaagggaagatcgtcaaagattg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ataatcaaatcgcaactatatatattcagccgtaaatgtcaagaaaacattgtagt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aatagtttatgccccagagccacaggccaaagttgaaattttcttgtaatgatga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tgatgcattttaaacatattggacagtgggtccatttcttcccactactctaata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aagaagtttagtaaacttaattatttgatatatttaagttttaaattagttacac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attcaatagtattttgatatttttctaataactaaaaccataattttaaaaatgaa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tctataagaattcattgtttctctttttacacaaaagttgatttaagaattttttt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ttttattagaaagatttatatttattggatattgatattgaagtctagtttctaa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attcctaacaaagagAgcctaacaaagagAgcctaacaaagagAgcctaacaaaga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ctaacaaagagaatgtagaaatagttgattaatattggataatatttttctagtt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ttcatgattcttttaaaaatgaacgagacattataagtacctcctcgctccccac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taatttaactttgtgccaactcctaaagccaaacttatatcttcctttgtttgaca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acaagaaaaaaagaaaagagctATGgacccagctttcttgtacaaagtggttgcc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gacgccaaaaacataaagaaaggcccggcgccattctatccgctggaagatgga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lastRenderedPageBreak/>
        <w:t>gctggagagcaactgcataaggctatgaagagatacgccctggttcctggaacaattg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tacagatgcacatatcgaggtggacatcacttacgctgagtacttcgaaatgtccg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gttggcagaagctatgaaacgatatgggctgaatacaaatcacagaatcgtcgta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tgaaaactctcttcaattctttatgccggtgttgggcgcgttatttatcggagttg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tgcgcccgcgaacgacatttataatgaacgtgaattgctcaacagtatgggcattt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gcctaccgtggtgttcgtttccaaaaaggggttgcaaaaaattttgaacgtgcaaa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gctcccaatcatccaaaaaattattatcatggattctaaaacggattaccaggga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gtcgatgtacacgttcgtcacatctcatctacctcccggttttaatgaatacga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gccagagtccttcgatagggacaagacaattgcactgatcatgaactcctctgga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tggtctgcctaaaggtgtcgctctgcctcatagaactgcctgcgtgagattctcgc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cagagatcctatttttggcaatcaaatcattccggatactgcgattttaagtgttg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attccatcacggttttggaatgtttactacactcggatatttgatatgtggatttc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cgtcttaatgtatagatttgaagaagagctgtttctgaggagccttcaggattac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caaagtgcgctgctggtgccaaccctattctccttcttcgccaaaagcactctga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caaatacgatttatctaatttacacgaaattgcttctggtggcgctcccctctct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agtcggggaagcggttgccaagaggttccatctgccaggtatcaggcaaggatat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cactgagactacatcagctattctgattacacccgagggggatgataaaccgggc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cggtaaagttgttccattttttgaagcgaaggttgtggatctggataccgggaaaa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tgggcgttaatcaaagaggcgaactgtgtgtgagaggtcctatgattatgtccggtt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aaacaatccggaagcgaccaacgccttgattgacaaggatggatggctacattctg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catagcttactgggacgaagacgaacacttcttcatcgttgaccgcctgaagtctc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aagtacaaaggctatcaggtggctcccgctgaattggaatccatcttgctccaac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caacatcttcgacgcaggtgtcgcaggtcttcccgacgatgacgccggtgaacttc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cgccgttgttgttttggagcacggaaagacgatgacggaaaaagagatcgtggatt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cgccagtcaagtaacaaccgcgaaaaagttgcgcggaggagttgtgtttgtggac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taccgaaaggtcttaccggaaaactcgacgcaagaaaaatcagagagatcctcataa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caagaagggcggaaagatcgccgtgtaattctagatcactggattttaggaatta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ttattgatagaagtattttacaaatacaaatacatactaagggtttcttatatgc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cacatgagcgaaaccctataagaaccctaattcccttatctggaattcgatatcaa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atcgataccgtcgacctcgagggggggcccggtacccaattcgccctatagtgagt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attacaattcactggccgtcgttttacaacgtcgtgactgggaaaaccctggcgtta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acttaatcgccttgcagcacatccccctttcgccagctggcgtaatagcgaagag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caccgatcgcccttcccaacagttgcgcagcctgaatggcgaatggcgcgaaattg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cgttaatgttatcgatacatgagaattaagggagtcacgttatgacccccgccga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cgggacaagccgttttacgtttggaactgacagaaccgcaacgttgaaggagccact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cgcgggtttctggagtttaatgagctaagcacatacgtcagaaaccattattgc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tcaaaagtcgcctaaggtcactatcagctagcaaatatttcttgtcaaaaatgctcc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cgttccataaattcccctcggtatccaattagagtctcatattcactctcaactc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gaggcatgattgaacaagatggattgcacgcaggttctccggccgcttgggtggaga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tattcggctatgactgggcacaacagacaatcggctgctctgatgccgccgtgttc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tgtcagcgcaggggcgcccggttctttttgtcaagaccgacctgtccggtgccct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actccaagacgaggcagcgcggctatcgtggctggccacgacgggcgttccttgc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ctgtgctcgacgttgtcactgaagcgggaagggactggctgctattgggcgaagtgc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ggcaggatctcctgtcatctcaccttgctcctgccgagaaagtatccatcatggc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caatgcggcggctgcatacgcttgatccggctacctgcccattcgaccaccaagcg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catcgcatcgagcgaggacgtactcggatggaagccggtcttgtcgatcaggatga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acgaagagcatcaggggctcgcgccagccgaactgttcgccaggctcaaggcgcgg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ccgacggcgaggatctcgtcgtgacccagggcgatgcctgcttgccgaatatcatg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gaaaatggccgcttttctggattcatcgactgtggccggctgggtgtggcggaccgct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aggacatagcgttggctacccgtgatattgctgaagagcttggcggcgaatgggctg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gcttcctcgtgctttacggtatcgccgctcccgattcgcagcgcatcgccttctat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cttcttgacgagttcttctgagcgggactctggggttcggactctagctagagtcaa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gatcgttcaaacatttggcaataaagtttcttaagattgaatcctgttgccggtct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tgattatcatataatttctgttgaattacgttaagcatgtaataattaacatgtaat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tgacgttatttatgagatgggttttttgattagagtcccgcaattatacatttaata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gatagaaaacaaaatatagcgcgcaaactaggataaattatcgcgcgcggtgtcatc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lastRenderedPageBreak/>
        <w:t>atgttactagatcgaccggcatgcaagctgataacgttacaccacaatatatcctgcca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atctaattccggggatcggaaatccagaagcccgagaggttgccgcctttcgggcttt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ctttttcaaaaaaaaaaatttataaaacgatctgttgcggccggccgccgggttgt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aaaggcgctggcgctcgacggtgggcaaccgcttgcggttgtccacgggcggagccgg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gcgtagcgcattgtccacaagccaagggcgaccaataattgatatatatattcataat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tgaaaagctaattgaacatactacttgctgtaactacttgccggagcgaggggtgtttgc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agctgttgatctgaaagggctattagcgttctcacgtgcctttttgattagcgatttca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cgtgaccttattagcgatttcacgtactccgattagcgatttcacgtaccctgattagc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atttcacgtggatagtttttggagcgggccggaaagccccgtgaatcaaggctttgcggg</w:t>
      </w:r>
      <w:proofErr w:type="spellEnd"/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  <w:proofErr w:type="spellStart"/>
      <w:r w:rsidRPr="00B72248">
        <w:rPr>
          <w:rFonts w:ascii="Courier New" w:hAnsi="Courier New" w:cs="Courier New"/>
        </w:rPr>
        <w:t>gcattagcggtttcacgtggataactaccctctatccacaggcttccggggataaaaa</w:t>
      </w:r>
      <w:proofErr w:type="spellEnd"/>
    </w:p>
    <w:p w:rsidR="003E759C" w:rsidRDefault="003E759C" w:rsidP="00B72248">
      <w:pPr>
        <w:spacing w:after="0" w:line="240" w:lineRule="auto"/>
        <w:rPr>
          <w:rFonts w:ascii="Courier New" w:hAnsi="Courier New" w:cs="Courier New"/>
        </w:rPr>
      </w:pPr>
    </w:p>
    <w:p w:rsidR="00B72248" w:rsidRPr="00B72248" w:rsidRDefault="00B72248" w:rsidP="00B72248">
      <w:pPr>
        <w:spacing w:after="0" w:line="240" w:lineRule="auto"/>
        <w:rPr>
          <w:rFonts w:ascii="Courier New" w:hAnsi="Courier New" w:cs="Courier New"/>
        </w:rPr>
      </w:pPr>
    </w:p>
    <w:sectPr w:rsidR="00B72248" w:rsidRPr="00B72248" w:rsidSect="00E12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/>
  <w:defaultTabStop w:val="720"/>
  <w:characterSpacingControl w:val="doNotCompress"/>
  <w:compat/>
  <w:rsids>
    <w:rsidRoot w:val="00B72248"/>
    <w:rsid w:val="003E759C"/>
    <w:rsid w:val="004302EF"/>
    <w:rsid w:val="00746FFD"/>
    <w:rsid w:val="00B678A5"/>
    <w:rsid w:val="00B72248"/>
    <w:rsid w:val="00C74263"/>
    <w:rsid w:val="00DE6737"/>
    <w:rsid w:val="00E12F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5</Pages>
  <Words>5434</Words>
  <Characters>30976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 Faculty of Pharmacy</Company>
  <LinksUpToDate>false</LinksUpToDate>
  <CharactersWithSpaces>36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Irving</dc:creator>
  <cp:lastModifiedBy>manoche</cp:lastModifiedBy>
  <cp:revision>3</cp:revision>
  <dcterms:created xsi:type="dcterms:W3CDTF">2013-02-14T04:19:00Z</dcterms:created>
  <dcterms:modified xsi:type="dcterms:W3CDTF">2013-11-06T02:31:00Z</dcterms:modified>
</cp:coreProperties>
</file>